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6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1116"/>
        <w:gridCol w:w="1604"/>
        <w:gridCol w:w="1844"/>
        <w:gridCol w:w="1012"/>
      </w:tblGrid>
      <w:tr>
        <w:trPr>
          <w:trHeight w:val="350" w:hRule="atLeast"/>
        </w:trPr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λ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L(lambda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L(Brownian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(χ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336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af area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4.01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28.14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 water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E-0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7.88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2.68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53.45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64.73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ughness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904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48.64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84.91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chomes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424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7.28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8.30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C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0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5.87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8.60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3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N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E-0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6.59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.94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P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4E-0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3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%Protein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0E-0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96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91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304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erpillar feeding preference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7:27:00Z</dcterms:created>
  <dc:creator>SI User</dc:creator>
  <dc:description/>
  <cp:keywords/>
  <dc:language>en-US</dc:language>
  <cp:lastModifiedBy>SI User</cp:lastModifiedBy>
  <dcterms:modified xsi:type="dcterms:W3CDTF">2010-02-05T17:31:00Z</dcterms:modified>
  <cp:revision>3</cp:revision>
  <dc:subject/>
  <dc:title/>
</cp:coreProperties>
</file>